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D1A39" w14:textId="77777777" w:rsidR="00273044" w:rsidRDefault="00C01FC2">
      <w:pPr>
        <w:rPr>
          <w:rFonts w:cs="Times New Roman"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  <w:t>Supplementary Data:</w:t>
      </w:r>
    </w:p>
    <w:p w14:paraId="53A3CD8E" w14:textId="77777777" w:rsidR="00273044" w:rsidRDefault="00C01FC2">
      <w:pPr>
        <w:pStyle w:val="Caption"/>
        <w:keepNext/>
        <w:rPr>
          <w:rFonts w:cs="Times New Roman"/>
          <w:i w:val="0"/>
          <w:iCs w:val="0"/>
          <w:color w:val="auto"/>
          <w:sz w:val="24"/>
          <w:szCs w:val="24"/>
        </w:rPr>
      </w:pPr>
      <w:r>
        <w:rPr>
          <w:rFonts w:cs="Times New Roman"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cs="Times New Roman"/>
          <w:i w:val="0"/>
          <w:iCs w:val="0"/>
          <w:color w:val="auto"/>
          <w:sz w:val="24"/>
          <w:szCs w:val="24"/>
        </w:rPr>
        <w:fldChar w:fldCharType="begin"/>
      </w:r>
      <w:r>
        <w:rPr>
          <w:rFonts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>
        <w:rPr>
          <w:rFonts w:cs="Times New Roman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cs="Times New Roman"/>
          <w:i w:val="0"/>
          <w:iCs w:val="0"/>
          <w:color w:val="auto"/>
          <w:sz w:val="24"/>
          <w:szCs w:val="24"/>
        </w:rPr>
        <w:t>1</w:t>
      </w:r>
      <w:r>
        <w:rPr>
          <w:rFonts w:cs="Times New Roman"/>
          <w:i w:val="0"/>
          <w:iCs w:val="0"/>
          <w:color w:val="auto"/>
          <w:sz w:val="24"/>
          <w:szCs w:val="24"/>
        </w:rPr>
        <w:fldChar w:fldCharType="end"/>
      </w:r>
      <w:r>
        <w:rPr>
          <w:rFonts w:cs="Times New Roman"/>
          <w:i w:val="0"/>
          <w:iCs w:val="0"/>
          <w:color w:val="auto"/>
          <w:sz w:val="24"/>
          <w:szCs w:val="24"/>
        </w:rPr>
        <w:t xml:space="preserve"> – Clinical Trials Registration information</w:t>
      </w:r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42"/>
        <w:gridCol w:w="5484"/>
      </w:tblGrid>
      <w:tr w:rsidR="00273044" w14:paraId="519C3400" w14:textId="77777777">
        <w:trPr>
          <w:tblHeader/>
        </w:trPr>
        <w:tc>
          <w:tcPr>
            <w:tcW w:w="19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4E119A0D" w14:textId="77777777" w:rsidR="00273044" w:rsidRDefault="00C01FC2">
            <w:pPr>
              <w:spacing w:line="240" w:lineRule="auto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Data category</w:t>
            </w:r>
          </w:p>
        </w:tc>
        <w:tc>
          <w:tcPr>
            <w:tcW w:w="303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144FB9EB" w14:textId="77777777" w:rsidR="00273044" w:rsidRDefault="00C01FC2">
            <w:pPr>
              <w:spacing w:line="240" w:lineRule="auto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Information</w:t>
            </w:r>
          </w:p>
        </w:tc>
      </w:tr>
      <w:tr w:rsidR="00273044" w14:paraId="4A26A988" w14:textId="77777777">
        <w:tc>
          <w:tcPr>
            <w:tcW w:w="1962" w:type="pct"/>
            <w:tcBorders>
              <w:top w:val="single" w:sz="4" w:space="0" w:color="BFBFBF" w:themeColor="background1" w:themeShade="BF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083D6B6" w14:textId="77777777" w:rsidR="00273044" w:rsidRDefault="00C01FC2">
            <w:pPr>
              <w:spacing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rimary registry and trial identifying number</w:t>
            </w:r>
          </w:p>
        </w:tc>
        <w:tc>
          <w:tcPr>
            <w:tcW w:w="3038" w:type="pct"/>
            <w:tcBorders>
              <w:top w:val="single" w:sz="4" w:space="0" w:color="BFBFBF" w:themeColor="background1" w:themeShade="BF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CD107D8" w14:textId="77777777" w:rsidR="00273044" w:rsidRDefault="00C01FC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ClinicalTrials.gov</w:t>
            </w:r>
            <w:r>
              <w:rPr>
                <w:rFonts w:cs="Times New Roman"/>
              </w:rPr>
              <w:br/>
              <w:t>NCT01143272</w:t>
            </w:r>
          </w:p>
        </w:tc>
      </w:tr>
      <w:tr w:rsidR="00273044" w14:paraId="5115FE64" w14:textId="77777777">
        <w:tc>
          <w:tcPr>
            <w:tcW w:w="1962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842ABDC" w14:textId="77777777" w:rsidR="00273044" w:rsidRDefault="00C01FC2">
            <w:pPr>
              <w:spacing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Date of registration in primary registry</w:t>
            </w:r>
          </w:p>
        </w:tc>
        <w:tc>
          <w:tcPr>
            <w:tcW w:w="3038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0C7EE83" w14:textId="77777777" w:rsidR="00273044" w:rsidRDefault="00C01FC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11 June, </w:t>
            </w:r>
            <w:r>
              <w:rPr>
                <w:rFonts w:cs="Times New Roman"/>
              </w:rPr>
              <w:t>2010</w:t>
            </w:r>
          </w:p>
        </w:tc>
      </w:tr>
      <w:tr w:rsidR="00273044" w14:paraId="707515D3" w14:textId="77777777">
        <w:tc>
          <w:tcPr>
            <w:tcW w:w="1962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3CD2442" w14:textId="77777777" w:rsidR="00273044" w:rsidRDefault="00C01FC2">
            <w:pPr>
              <w:spacing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econdary identifying numbers</w:t>
            </w:r>
          </w:p>
        </w:tc>
        <w:tc>
          <w:tcPr>
            <w:tcW w:w="3038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FF4E152" w14:textId="77777777" w:rsidR="00273044" w:rsidRDefault="00C01FC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</w:tr>
      <w:tr w:rsidR="00273044" w14:paraId="1C962079" w14:textId="77777777">
        <w:tc>
          <w:tcPr>
            <w:tcW w:w="1962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6D3366A" w14:textId="77777777" w:rsidR="00273044" w:rsidRDefault="00C01FC2">
            <w:pPr>
              <w:spacing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ource(s) of monetary or material support</w:t>
            </w:r>
          </w:p>
        </w:tc>
        <w:tc>
          <w:tcPr>
            <w:tcW w:w="3038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FDB5699" w14:textId="77777777" w:rsidR="00273044" w:rsidRDefault="00C01FC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Coventry University, UK</w:t>
            </w:r>
          </w:p>
        </w:tc>
      </w:tr>
      <w:tr w:rsidR="00273044" w14:paraId="47F8CFE8" w14:textId="77777777">
        <w:tc>
          <w:tcPr>
            <w:tcW w:w="1962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6688338" w14:textId="77777777" w:rsidR="00273044" w:rsidRDefault="00C01FC2">
            <w:pPr>
              <w:spacing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rimary sponsor</w:t>
            </w:r>
          </w:p>
        </w:tc>
        <w:tc>
          <w:tcPr>
            <w:tcW w:w="3038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27EDD34" w14:textId="77777777" w:rsidR="00273044" w:rsidRDefault="00C01FC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Coventry University, UK</w:t>
            </w:r>
          </w:p>
        </w:tc>
      </w:tr>
      <w:tr w:rsidR="00273044" w14:paraId="4C40478D" w14:textId="77777777">
        <w:tc>
          <w:tcPr>
            <w:tcW w:w="1962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F4CE414" w14:textId="77777777" w:rsidR="00273044" w:rsidRDefault="00C01FC2">
            <w:pPr>
              <w:spacing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econdary sponsor(s)</w:t>
            </w:r>
          </w:p>
        </w:tc>
        <w:tc>
          <w:tcPr>
            <w:tcW w:w="3038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3D6A337" w14:textId="77777777" w:rsidR="00273044" w:rsidRDefault="00C01FC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</w:tr>
      <w:tr w:rsidR="00273044" w14:paraId="202E7209" w14:textId="77777777">
        <w:tc>
          <w:tcPr>
            <w:tcW w:w="1962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905CC81" w14:textId="77777777" w:rsidR="00273044" w:rsidRDefault="00C01FC2">
            <w:pPr>
              <w:spacing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ontact for public queries</w:t>
            </w:r>
          </w:p>
        </w:tc>
        <w:tc>
          <w:tcPr>
            <w:tcW w:w="3038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E835A5D" w14:textId="77777777" w:rsidR="00273044" w:rsidRDefault="00C01FC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  <w:iCs/>
              </w:rPr>
              <w:t xml:space="preserve">Email: </w:t>
            </w:r>
            <w:hyperlink r:id="rId7" w:history="1">
              <w:r>
                <w:rPr>
                  <w:rStyle w:val="Hyperlink"/>
                  <w:rFonts w:cs="Times New Roman"/>
                  <w:iCs/>
                </w:rPr>
                <w:t>cvresearch@coventry.ac.uk</w:t>
              </w:r>
            </w:hyperlink>
            <w:r>
              <w:rPr>
                <w:rFonts w:cs="Times New Roman"/>
                <w:iCs/>
              </w:rPr>
              <w:t xml:space="preserve"> </w:t>
            </w:r>
          </w:p>
        </w:tc>
      </w:tr>
      <w:tr w:rsidR="00273044" w14:paraId="06628BC6" w14:textId="77777777">
        <w:tc>
          <w:tcPr>
            <w:tcW w:w="1962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0D98B5A" w14:textId="77777777" w:rsidR="00273044" w:rsidRDefault="00C01FC2">
            <w:pPr>
              <w:spacing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ontact for scientific queries</w:t>
            </w:r>
          </w:p>
        </w:tc>
        <w:tc>
          <w:tcPr>
            <w:tcW w:w="3038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4C3CB7F" w14:textId="77777777" w:rsidR="00273044" w:rsidRDefault="00C01FC2">
            <w:pPr>
              <w:spacing w:line="24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Email: </w:t>
            </w:r>
            <w:hyperlink r:id="rId8" w:history="1">
              <w:r>
                <w:rPr>
                  <w:rStyle w:val="Hyperlink"/>
                  <w:rFonts w:cs="Times New Roman"/>
                  <w:iCs/>
                </w:rPr>
                <w:t>Djordje.jakovljevic@coventry.ac.uk</w:t>
              </w:r>
            </w:hyperlink>
            <w:r>
              <w:rPr>
                <w:rFonts w:cs="Times New Roman"/>
                <w:iCs/>
              </w:rPr>
              <w:t xml:space="preserve"> </w:t>
            </w:r>
          </w:p>
        </w:tc>
      </w:tr>
      <w:tr w:rsidR="00273044" w14:paraId="448F071A" w14:textId="77777777">
        <w:tc>
          <w:tcPr>
            <w:tcW w:w="1962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D98ED18" w14:textId="77777777" w:rsidR="00273044" w:rsidRDefault="00C01FC2">
            <w:pPr>
              <w:spacing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ublic title</w:t>
            </w:r>
          </w:p>
        </w:tc>
        <w:tc>
          <w:tcPr>
            <w:tcW w:w="3038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ECC741B" w14:textId="77777777" w:rsidR="00273044" w:rsidRDefault="00C01FC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  <w:bCs/>
              </w:rPr>
              <w:t>Cardiovascular Function and Physical Activity in COVID-19 (CV-COVID)</w:t>
            </w:r>
          </w:p>
        </w:tc>
      </w:tr>
      <w:tr w:rsidR="00273044" w14:paraId="383174F3" w14:textId="77777777">
        <w:tc>
          <w:tcPr>
            <w:tcW w:w="1962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E103B60" w14:textId="77777777" w:rsidR="00273044" w:rsidRDefault="00C01FC2">
            <w:pPr>
              <w:spacing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cientific title</w:t>
            </w:r>
          </w:p>
        </w:tc>
        <w:tc>
          <w:tcPr>
            <w:tcW w:w="3038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FC29DEE" w14:textId="77777777" w:rsidR="00273044" w:rsidRDefault="00C01FC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  <w:bCs/>
              </w:rPr>
              <w:t>Cardiovascular implications and physical activity in middle-age and older adults with a history of COVID-19 (CV COVID)</w:t>
            </w:r>
          </w:p>
        </w:tc>
      </w:tr>
      <w:tr w:rsidR="00273044" w14:paraId="081E5435" w14:textId="77777777">
        <w:tc>
          <w:tcPr>
            <w:tcW w:w="1962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C605EAD" w14:textId="77777777" w:rsidR="00273044" w:rsidRDefault="00C01FC2">
            <w:pPr>
              <w:spacing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ountries of recruitment</w:t>
            </w:r>
          </w:p>
        </w:tc>
        <w:tc>
          <w:tcPr>
            <w:tcW w:w="3038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81CE8DD" w14:textId="77777777" w:rsidR="00273044" w:rsidRDefault="00C01FC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United Kingdom</w:t>
            </w:r>
          </w:p>
        </w:tc>
      </w:tr>
      <w:tr w:rsidR="00273044" w14:paraId="5D67DC75" w14:textId="77777777">
        <w:tc>
          <w:tcPr>
            <w:tcW w:w="1962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E913AB7" w14:textId="77777777" w:rsidR="00273044" w:rsidRDefault="00C01FC2">
            <w:pPr>
              <w:spacing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Health condition(s) or problem(s) studied</w:t>
            </w:r>
          </w:p>
        </w:tc>
        <w:tc>
          <w:tcPr>
            <w:tcW w:w="3038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4864090" w14:textId="77777777" w:rsidR="00273044" w:rsidRDefault="00C01FC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COVID-19, Cardiovascular disease</w:t>
            </w:r>
          </w:p>
        </w:tc>
      </w:tr>
      <w:tr w:rsidR="00273044" w14:paraId="6BE7218F" w14:textId="77777777">
        <w:tc>
          <w:tcPr>
            <w:tcW w:w="1962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4814FFD" w14:textId="77777777" w:rsidR="00273044" w:rsidRDefault="00C01FC2">
            <w:pPr>
              <w:spacing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Intervention(s)</w:t>
            </w:r>
          </w:p>
        </w:tc>
        <w:tc>
          <w:tcPr>
            <w:tcW w:w="3038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FE694CC" w14:textId="43AC74E1" w:rsidR="00273044" w:rsidRDefault="00C01FC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Phy</w:t>
            </w:r>
            <w:r>
              <w:rPr>
                <w:rFonts w:cs="Times New Roman"/>
              </w:rPr>
              <w:t xml:space="preserve">sical Activity: </w:t>
            </w:r>
            <w:r>
              <w:rPr>
                <w:rFonts w:cs="Times New Roman"/>
              </w:rPr>
              <w:t xml:space="preserve">Increase daily step count by 2,000 </w:t>
            </w:r>
            <w:r>
              <w:rPr>
                <w:rFonts w:cs="Times New Roman"/>
              </w:rPr>
              <w:t>from baseline coupled wi</w:t>
            </w:r>
            <w:r>
              <w:rPr>
                <w:rFonts w:cs="Times New Roman"/>
              </w:rPr>
              <w:t>th</w:t>
            </w:r>
            <w:r>
              <w:rPr>
                <w:rFonts w:cs="Times New Roman"/>
              </w:rPr>
              <w:t xml:space="preserve"> participant support</w:t>
            </w:r>
            <w:r>
              <w:rPr>
                <w:rFonts w:cs="Times New Roman"/>
              </w:rPr>
              <w:t xml:space="preserve"> via</w:t>
            </w:r>
            <w:r>
              <w:rPr>
                <w:rFonts w:cs="Times New Roman"/>
              </w:rPr>
              <w:t xml:space="preserve"> weekly telephone calls.</w:t>
            </w:r>
          </w:p>
        </w:tc>
      </w:tr>
      <w:tr w:rsidR="00273044" w14:paraId="19DD1ED0" w14:textId="77777777">
        <w:tc>
          <w:tcPr>
            <w:tcW w:w="1962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CFF67C8" w14:textId="77777777" w:rsidR="00273044" w:rsidRDefault="00C01FC2">
            <w:pPr>
              <w:spacing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Key inclusion and exclusion criteria</w:t>
            </w:r>
          </w:p>
        </w:tc>
        <w:tc>
          <w:tcPr>
            <w:tcW w:w="3038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D3D2ED0" w14:textId="4F90DFBC" w:rsidR="00273044" w:rsidRDefault="00C01FC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Ages Eligible for Study:  </w:t>
            </w:r>
            <w:r>
              <w:rPr>
                <w:rFonts w:cs="Times New Roman"/>
              </w:rPr>
              <w:t>50 Years to 85 Years   (Adult, Older Adult)</w:t>
            </w:r>
          </w:p>
          <w:p w14:paraId="7F399C27" w14:textId="55B9AF8F" w:rsidR="00273044" w:rsidRDefault="00C01FC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Sexes Eligible for</w:t>
            </w:r>
            <w:r>
              <w:rPr>
                <w:rFonts w:cs="Times New Roman"/>
              </w:rPr>
              <w:t xml:space="preserve"> Study:  </w:t>
            </w:r>
            <w:r>
              <w:rPr>
                <w:rFonts w:cs="Times New Roman"/>
              </w:rPr>
              <w:t>All</w:t>
            </w:r>
          </w:p>
          <w:p w14:paraId="60288604" w14:textId="03E40086" w:rsidR="00273044" w:rsidRDefault="00C01FC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Accepts Healthy Volunteers:  </w:t>
            </w:r>
            <w:r>
              <w:rPr>
                <w:rFonts w:cs="Times New Roman"/>
              </w:rPr>
              <w:t>Yes</w:t>
            </w:r>
          </w:p>
          <w:p w14:paraId="0DAA3F6B" w14:textId="77777777" w:rsidR="00273044" w:rsidRDefault="00C01FC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Inclusion Criteria:</w:t>
            </w:r>
          </w:p>
          <w:p w14:paraId="574F97EE" w14:textId="77777777" w:rsidR="00273044" w:rsidRDefault="00C01FC2">
            <w:pPr>
              <w:numPr>
                <w:ilvl w:val="0"/>
                <w:numId w:val="1"/>
              </w:num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Between 50-85 years old</w:t>
            </w:r>
          </w:p>
          <w:p w14:paraId="238457CF" w14:textId="77777777" w:rsidR="00273044" w:rsidRDefault="00C01FC2">
            <w:pPr>
              <w:numPr>
                <w:ilvl w:val="0"/>
                <w:numId w:val="1"/>
              </w:num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Up to date with all COVID-19 vaccinations</w:t>
            </w:r>
          </w:p>
          <w:p w14:paraId="27296B94" w14:textId="77777777" w:rsidR="00273044" w:rsidRDefault="00C01FC2">
            <w:pPr>
              <w:numPr>
                <w:ilvl w:val="0"/>
                <w:numId w:val="1"/>
              </w:num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COVID participants - had a positive test for COVID-19 over 28 days of initial visit but before 18 months. </w:t>
            </w:r>
            <w:r>
              <w:rPr>
                <w:rFonts w:cs="Times New Roman"/>
              </w:rPr>
              <w:t xml:space="preserve">Non-COVID participants - </w:t>
            </w:r>
            <w:r>
              <w:rPr>
                <w:rFonts w:cs="Times New Roman"/>
              </w:rPr>
              <w:lastRenderedPageBreak/>
              <w:t>never received a positive COVID-19 test result, and no symptoms during periods where testing was unavailable.</w:t>
            </w:r>
          </w:p>
          <w:p w14:paraId="7B10DC43" w14:textId="77777777" w:rsidR="00273044" w:rsidRDefault="00C01FC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Exclusion Criteria:</w:t>
            </w:r>
          </w:p>
          <w:p w14:paraId="50DEEBD4" w14:textId="77777777" w:rsidR="00273044" w:rsidRDefault="00C01FC2">
            <w:pPr>
              <w:numPr>
                <w:ilvl w:val="0"/>
                <w:numId w:val="2"/>
              </w:num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Chronic respiratory and cardiovascular conditions i.e., chronic obstructive pulmonary disease (COPD),</w:t>
            </w:r>
            <w:r>
              <w:rPr>
                <w:rFonts w:cs="Times New Roman"/>
              </w:rPr>
              <w:t xml:space="preserve"> emphysema, pulmonary hypertension, coronary artery disease</w:t>
            </w:r>
          </w:p>
          <w:p w14:paraId="1309F6AA" w14:textId="77777777" w:rsidR="00273044" w:rsidRDefault="00C01FC2">
            <w:pPr>
              <w:numPr>
                <w:ilvl w:val="0"/>
                <w:numId w:val="2"/>
              </w:num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Severe hypertension</w:t>
            </w:r>
          </w:p>
          <w:p w14:paraId="004898A6" w14:textId="77777777" w:rsidR="00273044" w:rsidRDefault="00C01FC2">
            <w:pPr>
              <w:numPr>
                <w:ilvl w:val="0"/>
                <w:numId w:val="2"/>
              </w:num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Acute or chronic neurological impairment or progressive neurological disease</w:t>
            </w:r>
          </w:p>
          <w:p w14:paraId="7C14D751" w14:textId="77777777" w:rsidR="00273044" w:rsidRDefault="00C01FC2">
            <w:pPr>
              <w:numPr>
                <w:ilvl w:val="0"/>
                <w:numId w:val="2"/>
              </w:num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Use of medication known to directly affect cardiac function</w:t>
            </w:r>
          </w:p>
          <w:p w14:paraId="4695356A" w14:textId="77777777" w:rsidR="00273044" w:rsidRDefault="00C01FC2">
            <w:pPr>
              <w:numPr>
                <w:ilvl w:val="0"/>
                <w:numId w:val="2"/>
              </w:num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Current smoker</w:t>
            </w:r>
          </w:p>
          <w:p w14:paraId="652EF674" w14:textId="77777777" w:rsidR="00273044" w:rsidRDefault="00C01FC2">
            <w:pPr>
              <w:numPr>
                <w:ilvl w:val="0"/>
                <w:numId w:val="2"/>
              </w:num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Body mass index &gt; 35 kg/</w:t>
            </w:r>
            <w:r>
              <w:rPr>
                <w:rFonts w:cs="Times New Roman"/>
              </w:rPr>
              <w:t>m2</w:t>
            </w:r>
          </w:p>
          <w:p w14:paraId="55B19CE7" w14:textId="77777777" w:rsidR="00273044" w:rsidRDefault="00C01FC2">
            <w:pPr>
              <w:numPr>
                <w:ilvl w:val="0"/>
                <w:numId w:val="2"/>
              </w:num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People who exceed current physical activity guidelines defined by the World Health Organization (WHO).</w:t>
            </w:r>
          </w:p>
        </w:tc>
      </w:tr>
      <w:tr w:rsidR="00273044" w14:paraId="52A7D101" w14:textId="77777777">
        <w:tc>
          <w:tcPr>
            <w:tcW w:w="1962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2F3E3AF" w14:textId="77777777" w:rsidR="00273044" w:rsidRDefault="00C01FC2">
            <w:pPr>
              <w:spacing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lastRenderedPageBreak/>
              <w:t>Study type</w:t>
            </w:r>
          </w:p>
        </w:tc>
        <w:tc>
          <w:tcPr>
            <w:tcW w:w="3038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1728D68" w14:textId="4A0CBD72" w:rsidR="00273044" w:rsidRDefault="00C01FC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Intervention</w:t>
            </w:r>
            <w:r>
              <w:rPr>
                <w:rFonts w:cs="Times New Roman"/>
              </w:rPr>
              <w:br/>
              <w:t>Allocation: randomized</w:t>
            </w:r>
            <w:r>
              <w:rPr>
                <w:rFonts w:cs="Times New Roman"/>
              </w:rPr>
              <w:br/>
              <w:t>Intervention model: parallel assignment</w:t>
            </w:r>
            <w:r>
              <w:rPr>
                <w:rFonts w:cs="Times New Roman"/>
              </w:rPr>
              <w:br/>
              <w:t>Masking: Open label</w:t>
            </w:r>
            <w:r>
              <w:rPr>
                <w:rFonts w:cs="Times New Roman"/>
              </w:rPr>
              <w:br/>
              <w:t>Primary purpose: Treatment</w:t>
            </w:r>
          </w:p>
        </w:tc>
      </w:tr>
      <w:tr w:rsidR="00273044" w14:paraId="2C766FC8" w14:textId="77777777">
        <w:tc>
          <w:tcPr>
            <w:tcW w:w="1962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B0A07E1" w14:textId="77777777" w:rsidR="00273044" w:rsidRDefault="00C01FC2">
            <w:pPr>
              <w:spacing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Date of firs</w:t>
            </w:r>
            <w:r>
              <w:rPr>
                <w:rFonts w:cs="Times New Roman"/>
                <w:b/>
              </w:rPr>
              <w:t>t enrolment</w:t>
            </w:r>
          </w:p>
        </w:tc>
        <w:tc>
          <w:tcPr>
            <w:tcW w:w="3038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ADD0786" w14:textId="77777777" w:rsidR="00273044" w:rsidRDefault="00C01FC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April 7, 2022</w:t>
            </w:r>
          </w:p>
        </w:tc>
      </w:tr>
      <w:tr w:rsidR="00273044" w14:paraId="7B4BC8D6" w14:textId="77777777">
        <w:tc>
          <w:tcPr>
            <w:tcW w:w="1962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6AB05CD" w14:textId="77777777" w:rsidR="00273044" w:rsidRDefault="00C01FC2">
            <w:pPr>
              <w:spacing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Target sample size</w:t>
            </w:r>
          </w:p>
        </w:tc>
        <w:tc>
          <w:tcPr>
            <w:tcW w:w="3038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A0A6183" w14:textId="77777777" w:rsidR="00273044" w:rsidRDefault="00C01FC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120</w:t>
            </w:r>
          </w:p>
        </w:tc>
      </w:tr>
      <w:tr w:rsidR="00273044" w14:paraId="404015CF" w14:textId="77777777">
        <w:tc>
          <w:tcPr>
            <w:tcW w:w="1962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564A976" w14:textId="77777777" w:rsidR="00273044" w:rsidRDefault="00C01FC2">
            <w:pPr>
              <w:spacing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Recruitment status</w:t>
            </w:r>
          </w:p>
        </w:tc>
        <w:tc>
          <w:tcPr>
            <w:tcW w:w="3038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1C5E71D" w14:textId="77777777" w:rsidR="00273044" w:rsidRDefault="00C01FC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Recruiting</w:t>
            </w:r>
          </w:p>
        </w:tc>
      </w:tr>
      <w:tr w:rsidR="00273044" w14:paraId="35314155" w14:textId="77777777">
        <w:tc>
          <w:tcPr>
            <w:tcW w:w="1962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5916A9B" w14:textId="77777777" w:rsidR="00273044" w:rsidRDefault="00C01FC2">
            <w:pPr>
              <w:spacing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rimary outcome(s)</w:t>
            </w:r>
          </w:p>
        </w:tc>
        <w:tc>
          <w:tcPr>
            <w:tcW w:w="3038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6B3B64A" w14:textId="77777777" w:rsidR="00273044" w:rsidRDefault="00C01FC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Difference and change in left ventricular global longitudinal strain. </w:t>
            </w:r>
          </w:p>
          <w:p w14:paraId="17652A00" w14:textId="77777777" w:rsidR="00273044" w:rsidRDefault="00C01FC2">
            <w:pPr>
              <w:numPr>
                <w:ilvl w:val="0"/>
                <w:numId w:val="3"/>
              </w:num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Difference in left ventricular global longitudinal strain</w:t>
            </w:r>
            <w:r>
              <w:rPr>
                <w:rFonts w:cs="Times New Roman"/>
              </w:rPr>
              <w:t xml:space="preserve"> (LV-GLS)</w:t>
            </w:r>
            <w:r>
              <w:rPr>
                <w:rFonts w:cs="Times New Roman"/>
              </w:rPr>
              <w:t xml:space="preserve"> between COVID and non-COVID participants at rest and during peak </w:t>
            </w:r>
            <w:r>
              <w:rPr>
                <w:rFonts w:cs="Times New Roman"/>
                <w:b/>
                <w:bCs/>
              </w:rPr>
              <w:t>exercise</w:t>
            </w:r>
            <w:r>
              <w:rPr>
                <w:rFonts w:cs="Times New Roman"/>
              </w:rPr>
              <w:t> on baseline </w:t>
            </w:r>
            <w:r>
              <w:rPr>
                <w:rFonts w:cs="Times New Roman"/>
                <w:b/>
                <w:bCs/>
              </w:rPr>
              <w:t>assessment</w:t>
            </w:r>
            <w:r>
              <w:rPr>
                <w:rFonts w:cs="Times New Roman"/>
              </w:rPr>
              <w:t>.</w:t>
            </w:r>
          </w:p>
          <w:p w14:paraId="1F08F1CE" w14:textId="23BDFBC1" w:rsidR="00273044" w:rsidRDefault="00C01FC2">
            <w:pPr>
              <w:numPr>
                <w:ilvl w:val="0"/>
                <w:numId w:val="3"/>
              </w:num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Change in </w:t>
            </w:r>
            <w:r>
              <w:rPr>
                <w:rFonts w:cs="Times New Roman"/>
              </w:rPr>
              <w:t xml:space="preserve">LV-GLS </w:t>
            </w:r>
            <w:r>
              <w:rPr>
                <w:rFonts w:cs="Times New Roman"/>
              </w:rPr>
              <w:t xml:space="preserve"> between COVID intervention and COVID usual care group at rest and during peak </w:t>
            </w:r>
            <w:r>
              <w:rPr>
                <w:rFonts w:cs="Times New Roman"/>
                <w:b/>
                <w:bCs/>
              </w:rPr>
              <w:t>exercise</w:t>
            </w:r>
            <w:r>
              <w:rPr>
                <w:rFonts w:cs="Times New Roman"/>
              </w:rPr>
              <w:t> on baseli</w:t>
            </w:r>
            <w:r>
              <w:rPr>
                <w:rFonts w:cs="Times New Roman"/>
              </w:rPr>
              <w:t>ne and end of study </w:t>
            </w:r>
            <w:r>
              <w:rPr>
                <w:rFonts w:cs="Times New Roman"/>
                <w:b/>
                <w:bCs/>
              </w:rPr>
              <w:t>assessments</w:t>
            </w:r>
            <w:r>
              <w:rPr>
                <w:rFonts w:cs="Times New Roman"/>
              </w:rPr>
              <w:t>.</w:t>
            </w:r>
          </w:p>
        </w:tc>
      </w:tr>
      <w:tr w:rsidR="00273044" w14:paraId="2D523D83" w14:textId="77777777">
        <w:tc>
          <w:tcPr>
            <w:tcW w:w="1962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DA41705" w14:textId="77777777" w:rsidR="00273044" w:rsidRDefault="00C01FC2">
            <w:pPr>
              <w:spacing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Key secondary outcomes</w:t>
            </w:r>
          </w:p>
        </w:tc>
        <w:tc>
          <w:tcPr>
            <w:tcW w:w="3038" w:type="pct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B13FD0C" w14:textId="77777777" w:rsidR="00273044" w:rsidRDefault="00C01FC2">
            <w:p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Differences (baseline) and changes (baseline to 12 weeks) in the following variables:</w:t>
            </w:r>
          </w:p>
          <w:p w14:paraId="28DF9438" w14:textId="77777777" w:rsidR="00273044" w:rsidRDefault="00C01FC2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Pulse wave velocity</w:t>
            </w:r>
          </w:p>
          <w:p w14:paraId="24460089" w14:textId="77777777" w:rsidR="00273044" w:rsidRDefault="00C01FC2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Augmentation index</w:t>
            </w:r>
          </w:p>
          <w:p w14:paraId="2C8F5998" w14:textId="77777777" w:rsidR="00273044" w:rsidRDefault="00C01FC2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Resting cardiac output</w:t>
            </w:r>
          </w:p>
          <w:p w14:paraId="126CDD2F" w14:textId="77777777" w:rsidR="00273044" w:rsidRDefault="00C01FC2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Maximal cardiac output</w:t>
            </w:r>
          </w:p>
          <w:p w14:paraId="756E1A0E" w14:textId="77777777" w:rsidR="00273044" w:rsidRDefault="00C01FC2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 xml:space="preserve">Resting heart rate </w:t>
            </w:r>
          </w:p>
          <w:p w14:paraId="1BEA7DF4" w14:textId="77777777" w:rsidR="00273044" w:rsidRDefault="00C01FC2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Maximal heart rate</w:t>
            </w:r>
          </w:p>
          <w:p w14:paraId="0DEEBEA7" w14:textId="77777777" w:rsidR="00273044" w:rsidRDefault="00C01FC2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Resting stroke volume</w:t>
            </w:r>
          </w:p>
          <w:p w14:paraId="1B14CB50" w14:textId="77777777" w:rsidR="00273044" w:rsidRDefault="00C01FC2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Maximal stroke volume</w:t>
            </w:r>
          </w:p>
          <w:p w14:paraId="07C869D9" w14:textId="77777777" w:rsidR="00273044" w:rsidRDefault="00C01FC2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Resting systemic vascular resistance</w:t>
            </w:r>
          </w:p>
          <w:p w14:paraId="2E915CA3" w14:textId="77777777" w:rsidR="00273044" w:rsidRDefault="00C01FC2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Maximal systemic vascular resistance</w:t>
            </w:r>
          </w:p>
          <w:p w14:paraId="199B928A" w14:textId="77777777" w:rsidR="00273044" w:rsidRDefault="00C01FC2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Maximal oxygen uptake (VO2 max)</w:t>
            </w:r>
          </w:p>
          <w:p w14:paraId="005169E4" w14:textId="77777777" w:rsidR="00273044" w:rsidRDefault="00C01FC2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Forced Expiratory Volume 1 (FEV1)/ forced vital capacity (FVC) rati</w:t>
            </w:r>
            <w:r>
              <w:rPr>
                <w:rFonts w:cs="Times New Roman"/>
              </w:rPr>
              <w:t>o</w:t>
            </w:r>
          </w:p>
          <w:p w14:paraId="1F44B2E0" w14:textId="358B15B8" w:rsidR="00273044" w:rsidRDefault="00C01FC2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Heart rate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(i.e. times the heart beats per minute)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will be measured using non-invasive monitoring technology.</w:t>
            </w:r>
          </w:p>
          <w:p w14:paraId="298F0F5F" w14:textId="77777777" w:rsidR="00273044" w:rsidRDefault="00C01FC2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Quality of life</w:t>
            </w:r>
          </w:p>
          <w:p w14:paraId="704D7ABD" w14:textId="77777777" w:rsidR="00273044" w:rsidRDefault="00C01FC2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Depression, anxiety and stress</w:t>
            </w:r>
          </w:p>
          <w:p w14:paraId="676A8C95" w14:textId="77777777" w:rsidR="00273044" w:rsidRDefault="00C01FC2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Global sleep efficiency </w:t>
            </w:r>
          </w:p>
          <w:p w14:paraId="7DA02DEE" w14:textId="77777777" w:rsidR="00273044" w:rsidRDefault="00C01FC2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Right ventricular global longitudinal strain</w:t>
            </w:r>
          </w:p>
          <w:p w14:paraId="050F02B1" w14:textId="77777777" w:rsidR="00273044" w:rsidRDefault="00C01FC2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Left atrial strain</w:t>
            </w:r>
          </w:p>
          <w:p w14:paraId="2BE70443" w14:textId="77777777" w:rsidR="00273044" w:rsidRDefault="00C01FC2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Ventricular arterial coupling</w:t>
            </w:r>
          </w:p>
          <w:p w14:paraId="589B4E83" w14:textId="77777777" w:rsidR="00273044" w:rsidRDefault="00C01FC2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Right ventricular diastolic function</w:t>
            </w:r>
          </w:p>
          <w:p w14:paraId="591FDF11" w14:textId="77777777" w:rsidR="00273044" w:rsidRDefault="00C01FC2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RR- interval </w:t>
            </w:r>
          </w:p>
          <w:p w14:paraId="36BD6319" w14:textId="77777777" w:rsidR="00273044" w:rsidRDefault="00C01FC2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RR interval difference (RMSSD)</w:t>
            </w:r>
          </w:p>
          <w:p w14:paraId="1A8F7A58" w14:textId="77777777" w:rsidR="00273044" w:rsidRDefault="00C01FC2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Standard deviation normal RR intervals (SDNN)</w:t>
            </w:r>
          </w:p>
          <w:p w14:paraId="0D5547A8" w14:textId="77777777" w:rsidR="00273044" w:rsidRDefault="00C01FC2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Low frequency power (LF)</w:t>
            </w:r>
          </w:p>
          <w:p w14:paraId="1BAAA8AA" w14:textId="77777777" w:rsidR="00273044" w:rsidRDefault="00C01FC2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High frequency power (HF)</w:t>
            </w:r>
          </w:p>
          <w:p w14:paraId="7D1530CF" w14:textId="77777777" w:rsidR="00273044" w:rsidRDefault="00C01FC2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Low frequency power (LFnu)</w:t>
            </w:r>
          </w:p>
          <w:p w14:paraId="30FE781A" w14:textId="77777777" w:rsidR="00273044" w:rsidRDefault="00C01FC2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High frequency power (HFnu)</w:t>
            </w:r>
          </w:p>
        </w:tc>
      </w:tr>
    </w:tbl>
    <w:p w14:paraId="470E89AE" w14:textId="77777777" w:rsidR="00273044" w:rsidRDefault="00273044"/>
    <w:p w14:paraId="13C4AFCE" w14:textId="77777777" w:rsidR="00273044" w:rsidRDefault="00273044"/>
    <w:sectPr w:rsidR="00273044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3A1C4F" w14:textId="77777777" w:rsidR="00273044" w:rsidRDefault="00C01FC2">
      <w:pPr>
        <w:spacing w:line="240" w:lineRule="auto"/>
      </w:pPr>
      <w:r>
        <w:separator/>
      </w:r>
    </w:p>
  </w:endnote>
  <w:endnote w:type="continuationSeparator" w:id="0">
    <w:p w14:paraId="07BEBDB6" w14:textId="77777777" w:rsidR="00273044" w:rsidRDefault="00C01FC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21212032"/>
      <w:docPartObj>
        <w:docPartGallery w:val="AutoText"/>
      </w:docPartObj>
    </w:sdtPr>
    <w:sdtEndPr/>
    <w:sdtContent>
      <w:p w14:paraId="52886044" w14:textId="77777777" w:rsidR="00273044" w:rsidRDefault="00C01FC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8</w:t>
        </w:r>
        <w:r>
          <w:fldChar w:fldCharType="end"/>
        </w:r>
      </w:p>
    </w:sdtContent>
  </w:sdt>
  <w:p w14:paraId="54E1FE79" w14:textId="77777777" w:rsidR="00273044" w:rsidRDefault="002730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739E7B" w14:textId="77777777" w:rsidR="00273044" w:rsidRDefault="00C01FC2">
      <w:r>
        <w:separator/>
      </w:r>
    </w:p>
  </w:footnote>
  <w:footnote w:type="continuationSeparator" w:id="0">
    <w:p w14:paraId="4C2B0165" w14:textId="77777777" w:rsidR="00273044" w:rsidRDefault="00C01F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07F1D"/>
    <w:multiLevelType w:val="multilevel"/>
    <w:tmpl w:val="07207F1D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4D191D"/>
    <w:multiLevelType w:val="multilevel"/>
    <w:tmpl w:val="1B4D191D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" w15:restartNumberingAfterBreak="0">
    <w:nsid w:val="25EF71ED"/>
    <w:multiLevelType w:val="multilevel"/>
    <w:tmpl w:val="25EF71ED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31E0C4C"/>
    <w:multiLevelType w:val="multilevel"/>
    <w:tmpl w:val="731E0C4C"/>
    <w:lvl w:ilvl="0">
      <w:start w:val="1"/>
      <w:numFmt w:val="lowerLetter"/>
      <w:lvlText w:val="%1."/>
      <w:lvlJc w:val="left"/>
      <w:pPr>
        <w:tabs>
          <w:tab w:val="left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lowerLetter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lowerLetter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lowerLetter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lowerLetter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lowerLetter"/>
      <w:lvlText w:val="%9."/>
      <w:lvlJc w:val="left"/>
      <w:pPr>
        <w:tabs>
          <w:tab w:val="left" w:pos="6480"/>
        </w:tabs>
        <w:ind w:left="6480" w:hanging="360"/>
      </w:pPr>
    </w:lvl>
  </w:abstractNum>
  <w:num w:numId="1" w16cid:durableId="1939021107">
    <w:abstractNumId w:val="2"/>
  </w:num>
  <w:num w:numId="2" w16cid:durableId="1372267861">
    <w:abstractNumId w:val="0"/>
  </w:num>
  <w:num w:numId="3" w16cid:durableId="1852714938">
    <w:abstractNumId w:val="3"/>
  </w:num>
  <w:num w:numId="4" w16cid:durableId="9516724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6660"/>
    <w:rsid w:val="0024620C"/>
    <w:rsid w:val="00273044"/>
    <w:rsid w:val="004C2F38"/>
    <w:rsid w:val="00A86660"/>
    <w:rsid w:val="00AF1D8C"/>
    <w:rsid w:val="00BD35AB"/>
    <w:rsid w:val="00C01FC2"/>
    <w:rsid w:val="00D27ECB"/>
    <w:rsid w:val="00F96F10"/>
    <w:rsid w:val="0E561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55F33"/>
  <w15:docId w15:val="{3304680A-16C6-44D5-AD45-6B12E047E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480" w:lineRule="auto"/>
    </w:pPr>
    <w:rPr>
      <w:rFonts w:ascii="Times New Roman" w:hAnsi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13"/>
        <w:tab w:val="right" w:pos="9026"/>
      </w:tabs>
      <w:spacing w:line="240" w:lineRule="auto"/>
    </w:p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D27ECB"/>
    <w:rPr>
      <w:rFonts w:ascii="Times New Roman" w:hAnsi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jordje.jakovljevic@coventry.ac.uk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cvresearch@coventry.ac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57</Words>
  <Characters>3176</Characters>
  <Application>Microsoft Office Word</Application>
  <DocSecurity>0</DocSecurity>
  <Lines>26</Lines>
  <Paragraphs>7</Paragraphs>
  <ScaleCrop>false</ScaleCrop>
  <Company>Coventry University</Company>
  <LinksUpToDate>false</LinksUpToDate>
  <CharactersWithSpaces>3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ophie Russell</dc:creator>
  <cp:lastModifiedBy>Sophie Russell</cp:lastModifiedBy>
  <cp:revision>5</cp:revision>
  <dcterms:created xsi:type="dcterms:W3CDTF">2023-04-17T11:30:00Z</dcterms:created>
  <dcterms:modified xsi:type="dcterms:W3CDTF">2023-04-17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1.2.0.11516</vt:lpwstr>
  </property>
  <property fmtid="{D5CDD505-2E9C-101B-9397-08002B2CF9AE}" pid="3" name="ICV">
    <vt:lpwstr>79B6F214FB224D748A421F04AFD8779B</vt:lpwstr>
  </property>
</Properties>
</file>